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88958" w14:textId="48D050B0" w:rsidR="001475B6" w:rsidRPr="00277107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  <w:u w:val="single"/>
        </w:rPr>
      </w:pPr>
      <w:r w:rsidRPr="00277107">
        <w:rPr>
          <w:rFonts w:ascii="Arial-BoldMT" w:hAnsi="Arial-BoldMT" w:cs="Arial-BoldMT"/>
          <w:b/>
          <w:bCs/>
          <w:kern w:val="0"/>
          <w:u w:val="single"/>
        </w:rPr>
        <w:t>CONSERVE-CONSORT Extension</w:t>
      </w:r>
    </w:p>
    <w:p w14:paraId="73F1CCC5" w14:textId="77777777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962"/>
        <w:gridCol w:w="1967"/>
        <w:gridCol w:w="1831"/>
        <w:gridCol w:w="1425"/>
      </w:tblGrid>
      <w:tr w:rsidR="001475B6" w14:paraId="71531040" w14:textId="6B4915EB" w:rsidTr="00FA5DBC">
        <w:tc>
          <w:tcPr>
            <w:tcW w:w="1831" w:type="dxa"/>
          </w:tcPr>
          <w:p w14:paraId="75EC341E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 xml:space="preserve">Item </w:t>
            </w:r>
          </w:p>
          <w:p w14:paraId="04B10E16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17761300" w14:textId="72AA9B29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Item Title</w:t>
            </w:r>
          </w:p>
        </w:tc>
        <w:tc>
          <w:tcPr>
            <w:tcW w:w="1967" w:type="dxa"/>
          </w:tcPr>
          <w:p w14:paraId="27C39289" w14:textId="088D08B7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3256" w:type="dxa"/>
            <w:gridSpan w:val="2"/>
          </w:tcPr>
          <w:p w14:paraId="6DDAD1AD" w14:textId="2E5B5722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Page No.</w:t>
            </w:r>
          </w:p>
        </w:tc>
      </w:tr>
      <w:tr w:rsidR="001475B6" w14:paraId="32C285F9" w14:textId="7EAADD0B" w:rsidTr="00633F38">
        <w:tc>
          <w:tcPr>
            <w:tcW w:w="1831" w:type="dxa"/>
          </w:tcPr>
          <w:p w14:paraId="1AA35A7E" w14:textId="60B28020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.</w:t>
            </w:r>
          </w:p>
        </w:tc>
        <w:tc>
          <w:tcPr>
            <w:tcW w:w="1962" w:type="dxa"/>
          </w:tcPr>
          <w:p w14:paraId="07D35557" w14:textId="41606515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Extenuating Circumstances</w:t>
            </w:r>
          </w:p>
        </w:tc>
        <w:tc>
          <w:tcPr>
            <w:tcW w:w="1967" w:type="dxa"/>
          </w:tcPr>
          <w:p w14:paraId="114D9E24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Describe the circumstances and how they constitute</w:t>
            </w:r>
          </w:p>
          <w:p w14:paraId="69B8764F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extenuating circumstances.</w:t>
            </w:r>
          </w:p>
          <w:p w14:paraId="517D9B9C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7BEEF14B" w14:textId="23D24C31" w:rsidR="001475B6" w:rsidRPr="001475B6" w:rsidRDefault="00686D0F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 xml:space="preserve">Discussion Section – Paragraph </w:t>
            </w:r>
            <w:r w:rsidR="00364D87">
              <w:rPr>
                <w:rFonts w:ascii="Arial-BoldMT" w:hAnsi="Arial-BoldMT" w:cs="Arial-BoldMT"/>
                <w:kern w:val="0"/>
                <w:sz w:val="20"/>
                <w:szCs w:val="20"/>
              </w:rPr>
              <w:t>4</w:t>
            </w: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 xml:space="preserve"> and </w:t>
            </w:r>
            <w:r w:rsidR="00364D87">
              <w:rPr>
                <w:rFonts w:ascii="Arial-BoldMT" w:hAnsi="Arial-BoldMT" w:cs="Arial-BoldMT"/>
                <w:kern w:val="0"/>
                <w:sz w:val="20"/>
                <w:szCs w:val="20"/>
              </w:rPr>
              <w:t>10</w:t>
            </w:r>
          </w:p>
        </w:tc>
      </w:tr>
      <w:tr w:rsidR="001475B6" w14:paraId="640E2972" w14:textId="18ABC5A8" w:rsidTr="00C308F4">
        <w:tc>
          <w:tcPr>
            <w:tcW w:w="1831" w:type="dxa"/>
          </w:tcPr>
          <w:p w14:paraId="6B9A6351" w14:textId="4C923BC1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I.</w:t>
            </w:r>
          </w:p>
        </w:tc>
        <w:tc>
          <w:tcPr>
            <w:tcW w:w="1962" w:type="dxa"/>
          </w:tcPr>
          <w:p w14:paraId="1CE10DAB" w14:textId="1E07BFC8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mportant Modifications</w:t>
            </w:r>
          </w:p>
        </w:tc>
        <w:tc>
          <w:tcPr>
            <w:tcW w:w="1967" w:type="dxa"/>
          </w:tcPr>
          <w:p w14:paraId="234C8241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Describe how the modifications are important</w:t>
            </w:r>
          </w:p>
          <w:p w14:paraId="492DC876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modifications.</w:t>
            </w:r>
          </w:p>
          <w:p w14:paraId="00D61AB0" w14:textId="77777777" w:rsidR="001475B6" w:rsidRDefault="001475B6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10CA77CE" w14:textId="2071E4D1" w:rsidR="001475B6" w:rsidRPr="001475B6" w:rsidRDefault="00686D0F" w:rsidP="001475B6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>Not applicable, no modifications made</w:t>
            </w:r>
          </w:p>
        </w:tc>
      </w:tr>
      <w:tr w:rsidR="00364D87" w14:paraId="1E30658B" w14:textId="4262CF09" w:rsidTr="00F81FDC">
        <w:tc>
          <w:tcPr>
            <w:tcW w:w="1831" w:type="dxa"/>
          </w:tcPr>
          <w:p w14:paraId="0E58F437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059D8C1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</w:tcPr>
          <w:p w14:paraId="779BC21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Describe the impacts and mitigating strategies,</w:t>
            </w:r>
          </w:p>
          <w:p w14:paraId="2D716696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ncluding their rationale and implications for the</w:t>
            </w:r>
          </w:p>
          <w:p w14:paraId="727962EE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trial.</w:t>
            </w:r>
          </w:p>
          <w:p w14:paraId="35D5278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(see</w:t>
            </w:r>
          </w:p>
          <w:p w14:paraId="4D59D1E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below)</w:t>
            </w:r>
          </w:p>
          <w:p w14:paraId="08142B5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63AD64C2" w14:textId="32BE610C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>Discussion Section – Paragraph 4 and 10</w:t>
            </w:r>
          </w:p>
        </w:tc>
      </w:tr>
      <w:tr w:rsidR="00364D87" w14:paraId="27914648" w14:textId="0DFF542D" w:rsidTr="0000150A">
        <w:tc>
          <w:tcPr>
            <w:tcW w:w="1831" w:type="dxa"/>
          </w:tcPr>
          <w:p w14:paraId="41B43D1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3A98930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</w:tcPr>
          <w:p w14:paraId="0A4CDD5E" w14:textId="69612241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Provide a modification timeline</w:t>
            </w:r>
          </w:p>
        </w:tc>
        <w:tc>
          <w:tcPr>
            <w:tcW w:w="3256" w:type="dxa"/>
            <w:gridSpan w:val="2"/>
          </w:tcPr>
          <w:p w14:paraId="174CF2D4" w14:textId="1B22505A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>Not applicable, no modifications made</w:t>
            </w:r>
          </w:p>
        </w:tc>
      </w:tr>
      <w:tr w:rsidR="00364D87" w14:paraId="17A0CC47" w14:textId="7E0C767E" w:rsidTr="007A6FF5">
        <w:tc>
          <w:tcPr>
            <w:tcW w:w="1831" w:type="dxa"/>
          </w:tcPr>
          <w:p w14:paraId="0B41EF62" w14:textId="5E957873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II</w:t>
            </w:r>
          </w:p>
        </w:tc>
        <w:tc>
          <w:tcPr>
            <w:tcW w:w="1962" w:type="dxa"/>
          </w:tcPr>
          <w:p w14:paraId="7B89310E" w14:textId="7971702C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Responsible Parties</w:t>
            </w:r>
          </w:p>
        </w:tc>
        <w:tc>
          <w:tcPr>
            <w:tcW w:w="1967" w:type="dxa"/>
          </w:tcPr>
          <w:p w14:paraId="0A4D3AD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State who planned, reviewed and approved the</w:t>
            </w:r>
          </w:p>
          <w:p w14:paraId="4FD7193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modifications.</w:t>
            </w:r>
          </w:p>
          <w:p w14:paraId="592BD79A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3F2ACAEA" w14:textId="1436BB2E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>Not applicable, no modifications made</w:t>
            </w:r>
          </w:p>
        </w:tc>
      </w:tr>
      <w:tr w:rsidR="00364D87" w14:paraId="2D3370F4" w14:textId="67B758AF" w:rsidTr="006E1003">
        <w:tc>
          <w:tcPr>
            <w:tcW w:w="1831" w:type="dxa"/>
          </w:tcPr>
          <w:p w14:paraId="0EC98D33" w14:textId="107DC42E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V</w:t>
            </w:r>
          </w:p>
        </w:tc>
        <w:tc>
          <w:tcPr>
            <w:tcW w:w="1962" w:type="dxa"/>
          </w:tcPr>
          <w:p w14:paraId="653A99FE" w14:textId="142B6746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nterim data</w:t>
            </w:r>
          </w:p>
        </w:tc>
        <w:tc>
          <w:tcPr>
            <w:tcW w:w="1967" w:type="dxa"/>
          </w:tcPr>
          <w:p w14:paraId="33E8B1F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f modifications were informed by trial data, describe</w:t>
            </w:r>
          </w:p>
          <w:p w14:paraId="00FF710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how the interim data were used, including whether</w:t>
            </w:r>
          </w:p>
          <w:p w14:paraId="62A0B4E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they were examined by study group, and whether the</w:t>
            </w:r>
          </w:p>
          <w:p w14:paraId="4A499A3A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individuals reviewing the data were blinded to the</w:t>
            </w:r>
          </w:p>
          <w:p w14:paraId="04AE75DF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treatment allocation.</w:t>
            </w:r>
          </w:p>
          <w:p w14:paraId="1432958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7FD21E11" w14:textId="2075FD88" w:rsidR="00364D87" w:rsidRPr="0086497A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kern w:val="0"/>
                <w:sz w:val="20"/>
                <w:szCs w:val="20"/>
              </w:rPr>
              <w:t>Not applicable, no modifications made</w:t>
            </w:r>
          </w:p>
        </w:tc>
      </w:tr>
      <w:tr w:rsidR="00364D87" w14:paraId="761D85CA" w14:textId="3AD872FA" w:rsidTr="000C1F39">
        <w:tc>
          <w:tcPr>
            <w:tcW w:w="1831" w:type="dxa"/>
          </w:tcPr>
          <w:p w14:paraId="29810BCC" w14:textId="6917FD2A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CONSORT Number and Item</w:t>
            </w:r>
          </w:p>
        </w:tc>
        <w:tc>
          <w:tcPr>
            <w:tcW w:w="3929" w:type="dxa"/>
            <w:gridSpan w:val="2"/>
          </w:tcPr>
          <w:p w14:paraId="48437A09" w14:textId="0D7BAB91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For each row, if important modifications occurred</w:t>
            </w:r>
          </w:p>
          <w:p w14:paraId="5FAD73C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check “direct impact” and/or “mitigating strategy” and</w:t>
            </w:r>
          </w:p>
          <w:p w14:paraId="1C4052B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describe the changes in the trial manuscript or</w:t>
            </w:r>
          </w:p>
          <w:p w14:paraId="6AB22F1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supplement. Check “no change” for items that are</w:t>
            </w:r>
          </w:p>
          <w:p w14:paraId="779B13E0" w14:textId="1823FFD1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unaffected in the extenuating circumstance.</w:t>
            </w:r>
          </w:p>
        </w:tc>
        <w:tc>
          <w:tcPr>
            <w:tcW w:w="3256" w:type="dxa"/>
            <w:gridSpan w:val="2"/>
          </w:tcPr>
          <w:p w14:paraId="1CBFC3F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0456A413" w14:textId="03CD2709" w:rsidTr="001475B6">
        <w:tc>
          <w:tcPr>
            <w:tcW w:w="1831" w:type="dxa"/>
          </w:tcPr>
          <w:p w14:paraId="0538299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6A0DF85" w14:textId="2076B29A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No Change</w:t>
            </w:r>
          </w:p>
        </w:tc>
        <w:tc>
          <w:tcPr>
            <w:tcW w:w="1967" w:type="dxa"/>
          </w:tcPr>
          <w:p w14:paraId="74ABE4B4" w14:textId="20ABB282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Impact</w:t>
            </w: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831" w:type="dxa"/>
          </w:tcPr>
          <w:p w14:paraId="5A4CF46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Mitigating</w:t>
            </w:r>
          </w:p>
          <w:p w14:paraId="55498A7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Strategy</w:t>
            </w: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**</w:t>
            </w:r>
          </w:p>
          <w:p w14:paraId="0171C31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705F2B01" w14:textId="51A281A5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Page No.</w:t>
            </w:r>
          </w:p>
        </w:tc>
      </w:tr>
      <w:tr w:rsidR="00364D87" w14:paraId="04CD5118" w14:textId="0E01C20C" w:rsidTr="001475B6">
        <w:tc>
          <w:tcPr>
            <w:tcW w:w="1831" w:type="dxa"/>
          </w:tcPr>
          <w:p w14:paraId="0E24EAFD" w14:textId="4EA2EF8C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 w:rsidRPr="001475B6"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1 Title and abstract</w:t>
            </w:r>
          </w:p>
        </w:tc>
        <w:tc>
          <w:tcPr>
            <w:tcW w:w="1962" w:type="dxa"/>
          </w:tcPr>
          <w:p w14:paraId="3957B737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</w:tcPr>
          <w:p w14:paraId="751C818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1A151D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747E036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00E9B2D9" w14:textId="77777777" w:rsidTr="001475B6">
        <w:tc>
          <w:tcPr>
            <w:tcW w:w="1831" w:type="dxa"/>
          </w:tcPr>
          <w:p w14:paraId="115B83E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2 Introduction</w:t>
            </w:r>
          </w:p>
          <w:p w14:paraId="52EE10A7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1201B1EF" w14:textId="52BD0B20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613DA7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2AFF8DE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53EB31FE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0BEDB767" w14:textId="77777777" w:rsidTr="001475B6">
        <w:tc>
          <w:tcPr>
            <w:tcW w:w="1831" w:type="dxa"/>
          </w:tcPr>
          <w:p w14:paraId="63C89E91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3 Methods: Trial Design</w:t>
            </w:r>
          </w:p>
          <w:p w14:paraId="6F4ABD15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2144C432" w14:textId="3960A0A5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627657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06D568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D9C9AD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537791F7" w14:textId="77777777" w:rsidTr="001475B6">
        <w:tc>
          <w:tcPr>
            <w:tcW w:w="1831" w:type="dxa"/>
          </w:tcPr>
          <w:p w14:paraId="4A04CCD1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4 Methods: Participants</w:t>
            </w:r>
          </w:p>
          <w:p w14:paraId="4908BCCE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F3FF516" w14:textId="4AFFA17F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3AA4D6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768E89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EB0108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1CC9D0E8" w14:textId="77777777" w:rsidTr="001475B6">
        <w:tc>
          <w:tcPr>
            <w:tcW w:w="1831" w:type="dxa"/>
          </w:tcPr>
          <w:p w14:paraId="1D4FB9F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5 Methods: Interventions</w:t>
            </w:r>
          </w:p>
          <w:p w14:paraId="0B0EE71E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5C50E50" w14:textId="4BE370E2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3C2F78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99F593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12ED5B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4E86BD61" w14:textId="77777777" w:rsidTr="001475B6">
        <w:tc>
          <w:tcPr>
            <w:tcW w:w="1831" w:type="dxa"/>
          </w:tcPr>
          <w:p w14:paraId="25558EBA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6 Methods: Outcomes</w:t>
            </w:r>
          </w:p>
          <w:p w14:paraId="6F0D94F9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77191974" w14:textId="6F6E6F95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8F260DE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57AE38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767701A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5655E99E" w14:textId="77777777" w:rsidTr="001475B6">
        <w:tc>
          <w:tcPr>
            <w:tcW w:w="1831" w:type="dxa"/>
          </w:tcPr>
          <w:p w14:paraId="1D86AAF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7 Methods: Sample Size</w:t>
            </w:r>
          </w:p>
          <w:p w14:paraId="695664B9" w14:textId="77777777" w:rsidR="00364D87" w:rsidRPr="001475B6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326304B8" w14:textId="7ABB8D0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BB8D5D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CEF9E0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F8D2F2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13C5711A" w14:textId="77777777" w:rsidTr="001475B6">
        <w:tc>
          <w:tcPr>
            <w:tcW w:w="1831" w:type="dxa"/>
          </w:tcPr>
          <w:p w14:paraId="3D079C2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8-10 Methods: Randomisation</w:t>
            </w:r>
          </w:p>
          <w:p w14:paraId="1D598AD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0F2F794D" w14:textId="081E46F3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B4D3EB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D6CA23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5B98E63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115B895C" w14:textId="77777777" w:rsidTr="001475B6">
        <w:tc>
          <w:tcPr>
            <w:tcW w:w="1831" w:type="dxa"/>
          </w:tcPr>
          <w:p w14:paraId="41CA11C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1 Methods: Blinding</w:t>
            </w:r>
          </w:p>
          <w:p w14:paraId="3DC43CDF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2C6009E2" w14:textId="0C948011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7B67F8E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EC4423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A2CBD01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4707A407" w14:textId="77777777" w:rsidTr="001475B6">
        <w:tc>
          <w:tcPr>
            <w:tcW w:w="1831" w:type="dxa"/>
          </w:tcPr>
          <w:p w14:paraId="5F65EA2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2 Methods: Statistical methods</w:t>
            </w:r>
          </w:p>
          <w:p w14:paraId="59D1CCAE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0A6065A" w14:textId="3801D0F6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C4E8E0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CAC5D0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B79498F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6B41D552" w14:textId="77777777" w:rsidTr="001475B6">
        <w:tc>
          <w:tcPr>
            <w:tcW w:w="1831" w:type="dxa"/>
          </w:tcPr>
          <w:p w14:paraId="44E011E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3 Results: Participant flow</w:t>
            </w:r>
          </w:p>
          <w:p w14:paraId="42D3D3F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376D9E2" w14:textId="258CBC0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1918D52" w14:textId="10661FAD" w:rsidR="00364D87" w:rsidRPr="0086497A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7E72A94" w14:textId="55B4B3E4" w:rsidR="00364D87" w:rsidRPr="0086497A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1A59348D" w14:textId="0BE7C672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32F9A6A2" w14:textId="77777777" w:rsidTr="001475B6">
        <w:tc>
          <w:tcPr>
            <w:tcW w:w="1831" w:type="dxa"/>
          </w:tcPr>
          <w:p w14:paraId="61C94D97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4 Results: Recruitment</w:t>
            </w:r>
          </w:p>
          <w:p w14:paraId="29D2108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7AD03A31" w14:textId="5B6D51CB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1556A61" w14:textId="73D1B413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4DED963" w14:textId="1B9665F2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5446961D" w14:textId="38D9EE44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04DEA5FC" w14:textId="77777777" w:rsidTr="001475B6">
        <w:tc>
          <w:tcPr>
            <w:tcW w:w="1831" w:type="dxa"/>
          </w:tcPr>
          <w:p w14:paraId="1943D95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5 Results: Baseline data</w:t>
            </w:r>
          </w:p>
          <w:p w14:paraId="26D9AD8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07E37548" w14:textId="38BA3D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C16FF1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9449DBF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38648F6A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130028F8" w14:textId="77777777" w:rsidTr="001475B6">
        <w:tc>
          <w:tcPr>
            <w:tcW w:w="1831" w:type="dxa"/>
          </w:tcPr>
          <w:p w14:paraId="02924456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6 Results: Numbers analysed</w:t>
            </w:r>
          </w:p>
          <w:p w14:paraId="7E66E5D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4C8BC224" w14:textId="5BD4DEBD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8A3CDE6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F1EBCD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93F0DC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525E05A6" w14:textId="77777777" w:rsidTr="001475B6">
        <w:tc>
          <w:tcPr>
            <w:tcW w:w="1831" w:type="dxa"/>
          </w:tcPr>
          <w:p w14:paraId="6819F4B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7 Results: Outcomes and</w:t>
            </w:r>
          </w:p>
          <w:p w14:paraId="46CE9B0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estimation</w:t>
            </w:r>
          </w:p>
          <w:p w14:paraId="699BCC8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19028DF2" w14:textId="1071D0B4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20C3F27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ADF848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BEBDBD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3751FB57" w14:textId="77777777" w:rsidTr="001475B6">
        <w:tc>
          <w:tcPr>
            <w:tcW w:w="1831" w:type="dxa"/>
          </w:tcPr>
          <w:p w14:paraId="639BC90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8 Results: Ancillary analyses</w:t>
            </w:r>
          </w:p>
          <w:p w14:paraId="3B6612C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5EB56CD" w14:textId="79604D46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406DCFA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FC37FE6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1A0E72A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40F43DD0" w14:textId="77777777" w:rsidTr="001475B6">
        <w:tc>
          <w:tcPr>
            <w:tcW w:w="1831" w:type="dxa"/>
          </w:tcPr>
          <w:p w14:paraId="0F803CED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19 Results: Harms</w:t>
            </w:r>
          </w:p>
          <w:p w14:paraId="1794D3C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438C8707" w14:textId="7E8165FF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124F15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14A2E6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15E302EF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4F5667FF" w14:textId="77777777" w:rsidTr="001475B6">
        <w:tc>
          <w:tcPr>
            <w:tcW w:w="1831" w:type="dxa"/>
          </w:tcPr>
          <w:p w14:paraId="1E88C061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20 Discussion: Limitations</w:t>
            </w:r>
          </w:p>
          <w:p w14:paraId="40F3FC2B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B1DDAC1" w14:textId="4532D34F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735E15D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B7909D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D7C29A4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3A207C61" w14:textId="77777777" w:rsidTr="001475B6">
        <w:tc>
          <w:tcPr>
            <w:tcW w:w="1831" w:type="dxa"/>
          </w:tcPr>
          <w:p w14:paraId="22C2D4BE" w14:textId="6E5474FF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lastRenderedPageBreak/>
              <w:t>21 Discussion: Generalisability</w:t>
            </w:r>
          </w:p>
        </w:tc>
        <w:tc>
          <w:tcPr>
            <w:tcW w:w="1962" w:type="dxa"/>
          </w:tcPr>
          <w:p w14:paraId="276840FC" w14:textId="49E1584A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591D3B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674215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502F1AB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2C775273" w14:textId="77777777" w:rsidTr="001475B6">
        <w:tc>
          <w:tcPr>
            <w:tcW w:w="1831" w:type="dxa"/>
          </w:tcPr>
          <w:p w14:paraId="1804EE7C" w14:textId="2FEA7C81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22 Other information Registration</w:t>
            </w:r>
          </w:p>
          <w:p w14:paraId="688C0CA2" w14:textId="103DDA40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FCD8169" w14:textId="6504D982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9EA7BD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39D2FF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045AFD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0E5AD639" w14:textId="77777777" w:rsidTr="001475B6">
        <w:tc>
          <w:tcPr>
            <w:tcW w:w="1831" w:type="dxa"/>
          </w:tcPr>
          <w:p w14:paraId="1AA03683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23 Other information: Protocol</w:t>
            </w:r>
          </w:p>
          <w:p w14:paraId="6B0259D2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43CAEEB" w14:textId="06194D23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70F6149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414074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F684638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  <w:tr w:rsidR="00364D87" w14:paraId="16D3B622" w14:textId="77777777" w:rsidTr="001475B6">
        <w:tc>
          <w:tcPr>
            <w:tcW w:w="1831" w:type="dxa"/>
          </w:tcPr>
          <w:p w14:paraId="0A231946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0"/>
                <w:szCs w:val="20"/>
              </w:rPr>
              <w:t>24 Other information: Funding</w:t>
            </w:r>
          </w:p>
          <w:p w14:paraId="5F781F7C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962" w:type="dxa"/>
          </w:tcPr>
          <w:p w14:paraId="1E5CC020" w14:textId="13B0E353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7434A9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MT" w:hAnsi="ArialMT" w:cs="ArialMT"/>
                <w:kern w:val="0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B906655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DB29390" w14:textId="77777777" w:rsidR="00364D87" w:rsidRDefault="00364D87" w:rsidP="00364D87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3BA5CF9B" w14:textId="6C926B2B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</w:p>
    <w:p w14:paraId="4A59BC2D" w14:textId="67A33F44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  <w:r>
        <w:rPr>
          <w:rFonts w:ascii="ArialMT" w:hAnsi="ArialMT" w:cs="ArialMT"/>
          <w:kern w:val="0"/>
          <w:sz w:val="20"/>
          <w:szCs w:val="20"/>
        </w:rPr>
        <w:t>*Aspects of the trial that are directly affected or changed by the extenuating circumstance and are not</w:t>
      </w:r>
    </w:p>
    <w:p w14:paraId="6F94E5FB" w14:textId="77777777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  <w:r>
        <w:rPr>
          <w:rFonts w:ascii="ArialMT" w:hAnsi="ArialMT" w:cs="ArialMT"/>
          <w:kern w:val="0"/>
          <w:sz w:val="20"/>
          <w:szCs w:val="20"/>
        </w:rPr>
        <w:t>under the control of investigators, sponsor or funder.</w:t>
      </w:r>
    </w:p>
    <w:p w14:paraId="3E47D402" w14:textId="77777777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  <w:r>
        <w:rPr>
          <w:rFonts w:ascii="ArialMT" w:hAnsi="ArialMT" w:cs="ArialMT"/>
          <w:kern w:val="0"/>
          <w:sz w:val="20"/>
          <w:szCs w:val="20"/>
        </w:rPr>
        <w:t>**Aspects of the trial that are modified by the study investigators, sponsor or funder to respond to the</w:t>
      </w:r>
    </w:p>
    <w:p w14:paraId="649D1416" w14:textId="77777777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  <w:r>
        <w:rPr>
          <w:rFonts w:ascii="ArialMT" w:hAnsi="ArialMT" w:cs="ArialMT"/>
          <w:kern w:val="0"/>
          <w:sz w:val="20"/>
          <w:szCs w:val="20"/>
        </w:rPr>
        <w:t>extenuating circumstance or manage the direct impacts on the trial.</w:t>
      </w:r>
    </w:p>
    <w:p w14:paraId="44BFB2C1" w14:textId="77777777" w:rsidR="001475B6" w:rsidRDefault="001475B6" w:rsidP="001475B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</w:rPr>
      </w:pPr>
    </w:p>
    <w:p w14:paraId="2B65DC3F" w14:textId="1F1D99C3" w:rsidR="006C6936" w:rsidRDefault="001475B6" w:rsidP="001475B6">
      <w:r>
        <w:rPr>
          <w:rFonts w:ascii="ArialMT" w:hAnsi="ArialMT" w:cs="ArialMT"/>
          <w:kern w:val="0"/>
          <w:sz w:val="20"/>
          <w:szCs w:val="20"/>
        </w:rPr>
        <w:t xml:space="preserve">The CONSERVE-CONSORT Checklist is licensed by the CONSERVE Group under the Creative Commons </w:t>
      </w:r>
      <w:r w:rsidRPr="001475B6">
        <w:rPr>
          <w:rFonts w:ascii="ArialMT" w:hAnsi="ArialMT" w:cs="ArialMT"/>
          <w:kern w:val="0"/>
          <w:sz w:val="20"/>
          <w:szCs w:val="20"/>
        </w:rPr>
        <w:t>Attribution-</w:t>
      </w:r>
      <w:proofErr w:type="spellStart"/>
      <w:r w:rsidRPr="001475B6">
        <w:rPr>
          <w:rFonts w:ascii="ArialMT" w:hAnsi="ArialMT" w:cs="ArialMT"/>
          <w:kern w:val="0"/>
          <w:sz w:val="20"/>
          <w:szCs w:val="20"/>
        </w:rPr>
        <w:t>NonCommercial</w:t>
      </w:r>
      <w:proofErr w:type="spellEnd"/>
      <w:r w:rsidRPr="001475B6">
        <w:rPr>
          <w:rFonts w:ascii="ArialMT" w:hAnsi="ArialMT" w:cs="ArialMT"/>
          <w:kern w:val="0"/>
          <w:sz w:val="20"/>
          <w:szCs w:val="20"/>
        </w:rPr>
        <w:t>-</w:t>
      </w:r>
      <w:proofErr w:type="spellStart"/>
      <w:r w:rsidRPr="001475B6">
        <w:rPr>
          <w:rFonts w:ascii="ArialMT" w:hAnsi="ArialMT" w:cs="ArialMT"/>
          <w:kern w:val="0"/>
          <w:sz w:val="20"/>
          <w:szCs w:val="20"/>
        </w:rPr>
        <w:t>NoDerivs</w:t>
      </w:r>
      <w:proofErr w:type="spellEnd"/>
      <w:r w:rsidRPr="001475B6">
        <w:rPr>
          <w:rFonts w:ascii="ArialMT" w:hAnsi="ArialMT" w:cs="ArialMT"/>
          <w:kern w:val="0"/>
          <w:sz w:val="20"/>
          <w:szCs w:val="20"/>
        </w:rPr>
        <w:t xml:space="preserve"> 4.0 International license.</w:t>
      </w:r>
    </w:p>
    <w:sectPr w:rsidR="006C6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B6"/>
    <w:rsid w:val="00145C91"/>
    <w:rsid w:val="001475B6"/>
    <w:rsid w:val="00277107"/>
    <w:rsid w:val="00364D87"/>
    <w:rsid w:val="003E030D"/>
    <w:rsid w:val="00647C6F"/>
    <w:rsid w:val="00686D0F"/>
    <w:rsid w:val="006C6936"/>
    <w:rsid w:val="0086497A"/>
    <w:rsid w:val="00B9148B"/>
    <w:rsid w:val="00E22978"/>
    <w:rsid w:val="00F5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331BF"/>
  <w15:chartTrackingRefBased/>
  <w15:docId w15:val="{3EDBF1C1-E44C-4A1D-9650-CBD72038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5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5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5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5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5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5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5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5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5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5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5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94</Words>
  <Characters>2138</Characters>
  <Application>Microsoft Office Word</Application>
  <DocSecurity>0</DocSecurity>
  <Lines>133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undel</dc:creator>
  <cp:keywords/>
  <dc:description/>
  <cp:lastModifiedBy>Catherine Arundel</cp:lastModifiedBy>
  <cp:revision>5</cp:revision>
  <dcterms:created xsi:type="dcterms:W3CDTF">2024-11-22T16:20:00Z</dcterms:created>
  <dcterms:modified xsi:type="dcterms:W3CDTF">2026-04-16T07:41:00Z</dcterms:modified>
</cp:coreProperties>
</file>